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ind w:hanging="11"/>
        <w:jc w:val="both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awson et al. High-utility conserved avian microsatellite markers enable parentage and population studies across a wide range of species</w:t>
      </w:r>
    </w:p>
    <w:p>
      <w:pPr>
        <w:pStyle w:val="Normal"/>
        <w:rPr/>
      </w:pPr>
      <w:r>
        <w:rPr>
          <w:b/>
        </w:rPr>
        <w:t>Additional file 2</w:t>
      </w:r>
      <w:r>
        <w:rPr/>
        <w:t xml:space="preserve"> Primer melting temperatures in zebra finch and chicken for 24 conserved avian microsatellite </w:t>
      </w:r>
      <w:r>
        <w:rPr>
          <w:szCs w:val="24"/>
          <w:lang w:eastAsia="en-GB"/>
        </w:rPr>
        <w:t>(</w:t>
      </w:r>
      <w:r>
        <w:rPr>
          <w:i/>
          <w:szCs w:val="24"/>
          <w:lang w:eastAsia="en-GB"/>
        </w:rPr>
        <w:t>CAM</w:t>
      </w:r>
      <w:r>
        <w:rPr>
          <w:szCs w:val="24"/>
          <w:lang w:eastAsia="en-GB"/>
        </w:rPr>
        <w:t>)</w:t>
      </w:r>
      <w:r>
        <w:rPr/>
        <w:t xml:space="preserve"> markers</w:t>
      </w:r>
    </w:p>
    <w:p>
      <w:pPr>
        <w:pStyle w:val="Normal"/>
        <w:rPr/>
      </w:pPr>
      <w:r>
        <w:rPr/>
      </w:r>
    </w:p>
    <w:tbl>
      <w:tblPr>
        <w:tblW w:w="11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544"/>
        <w:gridCol w:w="679"/>
        <w:gridCol w:w="1152"/>
        <w:gridCol w:w="1244"/>
        <w:gridCol w:w="1184"/>
        <w:gridCol w:w="1098"/>
        <w:gridCol w:w="624"/>
        <w:gridCol w:w="941"/>
      </w:tblGrid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Mark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Primer sequence (5' - 3')  and fluoro label ¥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No. degen. bases in primer pair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Primer seq. homology to CH (%) (&amp; no. of bases mis-matching)Ψ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Primer Tm (°C) and identities of bases present at the location of degenerate base(s) for ZF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Primer Tm (°C) and identities of bases present at the location of degenerate base(s) for CH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Primer Tm (°C) of remaining alternative primer  states for degenerate base(s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Diff. between F &amp; R Tm for ZF (°C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Diff. between F &amp; R Tm for CH (°C)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01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AAAGGCCAAG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CCAGTATG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08 (G)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5.23 (A)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CTCTCATCCACCCTGTTAG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7.3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7.3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GAATTAAAG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Y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AGCAGATGCAG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7.29 (T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27 (C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AGCTGATGAAATGAGAATGCA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9.4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9.4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0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ATTAGCATAGCTCAGCATTGC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91 (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7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CGAGCATTCA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M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CCTGTCAT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95 (1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0.65 (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2.9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0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TACCTCTGGC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Y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AAGGAACT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90 (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25 (C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4.7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GCTCAGAACATCAATCACTG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8.4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8.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0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TTACACAGACTGCAAACCG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9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9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.1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CTGTT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K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CTCTAGTAATGAGATCCT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92 (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5.73 (T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7.7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0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GTGATGGTCCAGGTCTTG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0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0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CAAGAGGAACAGATGAGGGT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8.7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8.7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0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AAATGATGAG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TCTGGGTGA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6.61 (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00 (G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CCATTTCCAAG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W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GATTTG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5.71 (T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6.53 (A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0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AGA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AAGCCACCCTCACA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33 (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45 (G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CTCGTTTCCATTGGCGTT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95 (1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2.5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0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AG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Y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ACACAGCCACCCCAGA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86 (3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4.96 (C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1.4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.5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CAC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W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TGTATCCAC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Y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GCTGA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90 (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 xml:space="preserve">57.38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(A, T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6.60, 59.23, 60.0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TATCC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M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GAGAATGGGCAT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89 (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5.94 (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7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K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GCTCTCATTGTCATGCT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95 (1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7.83 (G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6.8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TGGTACAGGGACAGCAAAC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9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9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Z-linked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AGATGCTG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GAGCGGAT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2.36 (G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7.47 (A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TGGC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TA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W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TCCAGAGATTAC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51 (G,T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37 (A, A),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37 (A, T), 59.51 (G, A)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CTG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CATTTGTCTTAAGCGT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95 (1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6.17 (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0.8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TCAAATACAGCAGCAGGCA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1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1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TTCATTACCAAACAGCATCCA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0.0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0.0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1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G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Y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AAGTGAAAGCTAAAGAAAGC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85 (C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5.96 (T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GGCAGTTCCAGCCATTTA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8.1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8.1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1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GACGACTCCTTTATTTCC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90 (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7.58 (G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8.6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TTCTGACTTCC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Y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CAGGTAACA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6.05 (T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0.39 (C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0.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1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AGCCTTGAT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M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TTGGGAAGAG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90 (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70 (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2.1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ATCCATACTC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Y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GTGCAACCT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7.68 (T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2.22 (C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2.2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1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CGGGTTGTAATCAAGAAGATG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8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8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CTGCGGAGCAATTAACG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0.5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0.5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1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TTAAGAAGTTTACACCCAGC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7.1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7.1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GCTAAATAACAGAGCCAGGAA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7.3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7.3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77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1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TCTTGGAGGCAGAT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GAAGT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8.60 (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0.75 (G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GAGCAAGCAAAGATCACAAG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0.1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0.1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2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TAACAGGCAGGAATGCAG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8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8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TCAGCCAGTGTTGGAGGT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9.8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9.8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2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TGGGAGAACATTATAGCGTGA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2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9.2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TTGAAATG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GAACCACGGA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95 (1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8.54 (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2.9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2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AG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GCCACTTTCACTCCT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90 (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61.58 (A, G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7.10, 57.58, 62.1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ATGCTGTGACACT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K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GGAGG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3.67 (G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1.29 (T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2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6FAM]CTCCACTTAGCTTGTAAATGCA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96 (1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8.1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No match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CCAAG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AGTGCCCTAGATGT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8.80 (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61.02 (G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M-2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[HEX]CCCACTTCAGTCTTCAGAG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F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7.5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57.5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F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TGGAGTATTTGGGATTGGA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R] 1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7.4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57.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[R] </w:t>
            </w: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, the zebra finch sequences were isolated by a search of the unassembled contigs and super contigs of the zebra finch genome and the chicken sequences were isolated by a search of the assembled chicken genome (v2.1). The sequence of each locus is provided in Supplementary Table A.; </w:t>
      </w:r>
    </w:p>
    <w:p>
      <w:pPr>
        <w:pStyle w:val="Normal"/>
        <w:rPr/>
      </w:pPr>
      <w:r>
        <w:rPr>
          <w:szCs w:val="24"/>
          <w:lang w:val="it-IT"/>
        </w:rPr>
        <w:t xml:space="preserve">ZF, zebra finch </w:t>
      </w:r>
      <w:r>
        <w:rPr>
          <w:bCs/>
          <w:i/>
          <w:iCs/>
          <w:lang w:val="it-IT"/>
        </w:rPr>
        <w:t>Taeniopygia guttata</w:t>
      </w:r>
      <w:r>
        <w:rPr>
          <w:szCs w:val="24"/>
        </w:rPr>
        <w:t xml:space="preserve">; </w:t>
      </w:r>
    </w:p>
    <w:p>
      <w:pPr>
        <w:pStyle w:val="Normal"/>
        <w:rPr/>
      </w:pPr>
      <w:r>
        <w:rPr>
          <w:szCs w:val="24"/>
        </w:rPr>
        <w:t xml:space="preserve">CH, chicken </w:t>
      </w:r>
      <w:r>
        <w:rPr>
          <w:i/>
          <w:szCs w:val="24"/>
        </w:rPr>
        <w:t>Gallus gallus</w:t>
      </w:r>
      <w:r>
        <w:rPr>
          <w:szCs w:val="24"/>
        </w:rPr>
        <w:t xml:space="preserve">; </w:t>
      </w:r>
    </w:p>
    <w:p>
      <w:pPr>
        <w:pStyle w:val="Normal"/>
        <w:rPr/>
      </w:pPr>
      <w:r>
        <w:rPr>
          <w:szCs w:val="24"/>
          <w:lang w:val="it-IT"/>
        </w:rPr>
        <w:t xml:space="preserve">Tm, primer melting temperature; </w:t>
      </w:r>
    </w:p>
    <w:p>
      <w:pPr>
        <w:pStyle w:val="Normal"/>
        <w:rPr/>
      </w:pPr>
      <w:r>
        <w:rPr>
          <w:bCs/>
          <w:szCs w:val="24"/>
          <w:lang w:eastAsia="en-GB"/>
        </w:rPr>
        <w:t xml:space="preserve">¥, The forward and reverse primer sequences are match 100% to zebra finch and 86–100% to chicken </w:t>
      </w:r>
      <w:r>
        <w:rPr>
          <w:bCs/>
          <w:i/>
          <w:szCs w:val="24"/>
          <w:lang w:eastAsia="en-GB"/>
        </w:rPr>
        <w:t>Gallus gallus</w:t>
      </w:r>
      <w:r>
        <w:rPr>
          <w:bCs/>
          <w:szCs w:val="24"/>
          <w:lang w:eastAsia="en-GB"/>
        </w:rPr>
        <w:t xml:space="preserve"> when the degenerate bases are accounted for.</w:t>
      </w:r>
      <w:r>
        <w:rPr>
          <w:b/>
          <w:bCs/>
          <w:szCs w:val="24"/>
          <w:lang w:eastAsia="en-GB"/>
        </w:rPr>
        <w:t xml:space="preserve"> </w:t>
      </w:r>
      <w:r>
        <w:rPr>
          <w:szCs w:val="24"/>
        </w:rPr>
        <w:t xml:space="preserve">The degenerate bases used in the primer sequences are shown in bold and underlined, R=A or G, Y= C or T, M=A or C, S=C or G, W=A or T, K=G or T; </w:t>
      </w:r>
    </w:p>
    <w:p>
      <w:pPr>
        <w:pStyle w:val="Normal"/>
        <w:rPr>
          <w:szCs w:val="24"/>
        </w:rPr>
      </w:pPr>
      <w:r>
        <w:rPr>
          <w:rFonts w:cs="Arial" w:ascii="Arial" w:hAnsi="Arial"/>
          <w:bCs/>
          <w:sz w:val="16"/>
          <w:szCs w:val="16"/>
          <w:lang w:eastAsia="en-GB"/>
        </w:rPr>
        <w:t>Ψ</w:t>
      </w:r>
      <w:r>
        <w:rPr>
          <w:bCs/>
          <w:szCs w:val="24"/>
          <w:lang w:eastAsia="en-GB"/>
        </w:rPr>
        <w:t xml:space="preserve">, calculated by dividing the number of bases matching chicken (after accounting for the degenerate bases) by the total length of the primer sequence; </w:t>
      </w:r>
    </w:p>
    <w:p>
      <w:pPr>
        <w:pStyle w:val="Normal"/>
        <w:rPr>
          <w:szCs w:val="24"/>
          <w:lang w:val="it-IT"/>
        </w:rPr>
      </w:pPr>
      <w:r>
        <w:rPr>
          <w:szCs w:val="24"/>
          <w:lang w:val="it-IT"/>
        </w:rPr>
        <w:t xml:space="preserve">F, forward sequence; </w:t>
      </w:r>
    </w:p>
    <w:p>
      <w:pPr>
        <w:pStyle w:val="Normal"/>
        <w:rPr>
          <w:szCs w:val="24"/>
          <w:lang w:val="it-IT"/>
        </w:rPr>
      </w:pPr>
      <w:r>
        <w:rPr>
          <w:szCs w:val="24"/>
          <w:lang w:val="it-IT"/>
        </w:rPr>
        <w:t xml:space="preserve">R, reverse sequence; </w:t>
      </w:r>
    </w:p>
    <w:p>
      <w:pPr>
        <w:pStyle w:val="Normal"/>
        <w:spacing w:before="0" w:after="200"/>
        <w:rPr>
          <w:szCs w:val="24"/>
          <w:lang w:val="it-IT"/>
        </w:rPr>
      </w:pPr>
      <w:r>
        <w:rPr>
          <w:szCs w:val="24"/>
          <w:lang w:val="it-IT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color w:val="00000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23:43:00Z</dcterms:created>
  <dc:creator>bo1dad</dc:creator>
  <dc:description/>
  <dc:language>en-US</dc:language>
  <cp:lastModifiedBy>bo1dad</cp:lastModifiedBy>
  <dcterms:modified xsi:type="dcterms:W3CDTF">2013-02-12T23:43:00Z</dcterms:modified>
  <cp:revision>2</cp:revision>
  <dc:subject/>
  <dc:title/>
</cp:coreProperties>
</file>